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1CE" w:rsidRPr="008F21CE" w:rsidRDefault="00E76FAB" w:rsidP="008F21CE">
      <w:pPr>
        <w:spacing w:after="0" w:line="480" w:lineRule="auto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ja-JP"/>
        </w:rPr>
      </w:pP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ja-JP"/>
        </w:rPr>
        <w:t>S</w:t>
      </w:r>
      <w:r w:rsidR="008F21CE" w:rsidRPr="008F21CE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ja-JP"/>
        </w:rPr>
        <w:t>1</w:t>
      </w:r>
    </w:p>
    <w:p w:rsidR="008F21CE" w:rsidRPr="008F21CE" w:rsidRDefault="008F21CE" w:rsidP="008F21CE">
      <w:pPr>
        <w:spacing w:after="0" w:line="480" w:lineRule="auto"/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</w:pPr>
      <w:proofErr w:type="spellStart"/>
      <w:r w:rsidRPr="008F21CE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Megacode</w:t>
      </w:r>
      <w:proofErr w:type="spellEnd"/>
      <w:r w:rsidRPr="008F21CE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 xml:space="preserve"> OSCE: similarities and differences between PHECC’s and </w:t>
      </w:r>
      <w:proofErr w:type="gramStart"/>
      <w:r w:rsidRPr="008F21CE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 w:eastAsia="ja-JP"/>
        </w:rPr>
        <w:t>NASC/UCC’s</w:t>
      </w:r>
      <w:proofErr w:type="gramEnd"/>
    </w:p>
    <w:tbl>
      <w:tblPr>
        <w:tblStyle w:val="TableGrid1"/>
        <w:tblW w:w="0" w:type="auto"/>
        <w:tblInd w:w="-147" w:type="dxa"/>
        <w:tblLook w:val="04A0" w:firstRow="1" w:lastRow="0" w:firstColumn="1" w:lastColumn="0" w:noHBand="0" w:noVBand="1"/>
      </w:tblPr>
      <w:tblGrid>
        <w:gridCol w:w="3107"/>
        <w:gridCol w:w="2934"/>
        <w:gridCol w:w="3122"/>
      </w:tblGrid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gacode</w:t>
            </w:r>
            <w:proofErr w:type="spellEnd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SCE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HECC </w:t>
            </w:r>
            <w:proofErr w:type="spellStart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gacode</w:t>
            </w:r>
            <w:proofErr w:type="spellEnd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SCE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ASC/UCC </w:t>
            </w:r>
            <w:proofErr w:type="spellStart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gacode</w:t>
            </w:r>
            <w:proofErr w:type="spellEnd"/>
            <w:r w:rsidRPr="008F21C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OSCE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Two students used in examination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1 (lead) assessed 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Student 2 (2</w:t>
            </w: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actitioner) assessed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Two Examiners in a room with students/candidates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Examiner 1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Assesses Student 1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Assesses Student 1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Role of Examiner 2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arrator reads scenario, provides information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Assesses Student 2</w:t>
            </w:r>
          </w:p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Discusses students’ performance with other examiner, at end of each examination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No. Discussion between examiners is not permitted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. Discussion between examiners is encouraged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selection of scenarios</w:t>
            </w:r>
            <w:r w:rsidR="00A612C0">
              <w:rPr>
                <w:rStyle w:val="FootnoteReference"/>
                <w:rFonts w:ascii="Times New Roman" w:eastAsia="Times New Roman" w:hAnsi="Times New Roman" w:cs="Times New Roman"/>
                <w:sz w:val="24"/>
                <w:szCs w:val="24"/>
              </w:rPr>
              <w:footnoteReference w:id="1"/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Use of Audio-Visual Recording for Q</w:t>
            </w:r>
            <w:r w:rsidR="000475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ality </w:t>
            </w: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0475FF">
              <w:rPr>
                <w:rFonts w:ascii="Times New Roman" w:eastAsia="Times New Roman" w:hAnsi="Times New Roman" w:cs="Times New Roman"/>
                <w:sz w:val="24"/>
                <w:szCs w:val="24"/>
              </w:rPr>
              <w:t>ssurance</w:t>
            </w: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Review as part of an appeal by a student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Used as a summative assessment</w:t>
            </w:r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, for practitioner licensing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, in-house</w:t>
            </w:r>
          </w:p>
        </w:tc>
      </w:tr>
      <w:tr w:rsidR="008F21CE" w:rsidRPr="008F21CE" w:rsidTr="00DE6AD3">
        <w:tc>
          <w:tcPr>
            <w:tcW w:w="3152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Stu</w:t>
            </w:r>
            <w:bookmarkStart w:id="0" w:name="_GoBack"/>
            <w:bookmarkEnd w:id="0"/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nt can re-sit </w:t>
            </w:r>
            <w:proofErr w:type="spellStart"/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Megacode</w:t>
            </w:r>
            <w:proofErr w:type="spellEnd"/>
          </w:p>
        </w:tc>
        <w:tc>
          <w:tcPr>
            <w:tcW w:w="3005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, following remediation</w:t>
            </w:r>
          </w:p>
        </w:tc>
        <w:tc>
          <w:tcPr>
            <w:tcW w:w="3199" w:type="dxa"/>
          </w:tcPr>
          <w:p w:rsidR="008F21CE" w:rsidRPr="008F21CE" w:rsidRDefault="008F21CE" w:rsidP="008F21C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21CE">
              <w:rPr>
                <w:rFonts w:ascii="Times New Roman" w:eastAsia="Times New Roman" w:hAnsi="Times New Roman" w:cs="Times New Roman"/>
                <w:sz w:val="24"/>
                <w:szCs w:val="24"/>
              </w:rPr>
              <w:t>Yes, but limited to four recorded fails (in-house) across all assessments</w:t>
            </w:r>
          </w:p>
        </w:tc>
      </w:tr>
    </w:tbl>
    <w:p w:rsidR="008768CB" w:rsidRDefault="00400375" w:rsidP="000475FF"/>
    <w:sectPr w:rsidR="00876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0375" w:rsidRDefault="00400375" w:rsidP="00A612C0">
      <w:pPr>
        <w:spacing w:after="0" w:line="240" w:lineRule="auto"/>
      </w:pPr>
      <w:r>
        <w:separator/>
      </w:r>
    </w:p>
  </w:endnote>
  <w:endnote w:type="continuationSeparator" w:id="0">
    <w:p w:rsidR="00400375" w:rsidRDefault="00400375" w:rsidP="00A61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0375" w:rsidRDefault="00400375" w:rsidP="00A612C0">
      <w:pPr>
        <w:spacing w:after="0" w:line="240" w:lineRule="auto"/>
      </w:pPr>
      <w:r>
        <w:separator/>
      </w:r>
    </w:p>
  </w:footnote>
  <w:footnote w:type="continuationSeparator" w:id="0">
    <w:p w:rsidR="00400375" w:rsidRDefault="00400375" w:rsidP="00A612C0">
      <w:pPr>
        <w:spacing w:after="0" w:line="240" w:lineRule="auto"/>
      </w:pPr>
      <w:r>
        <w:continuationSeparator/>
      </w:r>
    </w:p>
  </w:footnote>
  <w:footnote w:id="1">
    <w:p w:rsidR="00A612C0" w:rsidRDefault="00A612C0">
      <w:pPr>
        <w:pStyle w:val="FootnoteText"/>
      </w:pPr>
      <w:r>
        <w:rPr>
          <w:rStyle w:val="FootnoteReference"/>
        </w:rPr>
        <w:footnoteRef/>
      </w:r>
      <w:r>
        <w:t xml:space="preserve"> This </w:t>
      </w:r>
      <w:r w:rsidRPr="00A612C0">
        <w:t>m</w:t>
      </w:r>
      <w:r w:rsidR="00933F7D">
        <w:t>eans that PHECC only has up to eight</w:t>
      </w:r>
      <w:r w:rsidRPr="00A612C0">
        <w:t xml:space="preserve"> scenarios set for their examinations, meaning students usually know what these </w:t>
      </w:r>
      <w:r w:rsidR="00933F7D">
        <w:t>eight</w:t>
      </w:r>
      <w:r w:rsidRPr="00A612C0">
        <w:t xml:space="preserve"> scenarios are.</w:t>
      </w:r>
      <w:r>
        <w:t xml:space="preserve"> </w:t>
      </w:r>
      <w:r w:rsidRPr="00A612C0">
        <w:t xml:space="preserve">NASC/UCC however, select exams from a suite of assessments and are not restricted to only </w:t>
      </w:r>
      <w:r w:rsidR="00933F7D">
        <w:t>eight</w:t>
      </w:r>
      <w:r w:rsidRPr="00A612C0">
        <w:t>, meaning students have less chance in knowing what type of scenario will be used for the assessment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1CE"/>
    <w:rsid w:val="000475FF"/>
    <w:rsid w:val="00390828"/>
    <w:rsid w:val="003C677E"/>
    <w:rsid w:val="00400375"/>
    <w:rsid w:val="008F21CE"/>
    <w:rsid w:val="00933F7D"/>
    <w:rsid w:val="00A612C0"/>
    <w:rsid w:val="00E76FAB"/>
    <w:rsid w:val="00EA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64CE9"/>
  <w15:chartTrackingRefBased/>
  <w15:docId w15:val="{88992BAE-DCC1-4AF4-A7A6-254E5E97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F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2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612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12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12C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47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5FF"/>
  </w:style>
  <w:style w:type="paragraph" w:styleId="Footer">
    <w:name w:val="footer"/>
    <w:basedOn w:val="Normal"/>
    <w:link w:val="FooterChar"/>
    <w:uiPriority w:val="99"/>
    <w:unhideWhenUsed/>
    <w:rsid w:val="000475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9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9B7F0-213F-44DE-94AD-B1F8EA401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and</dc:creator>
  <cp:keywords/>
  <dc:description/>
  <cp:lastModifiedBy>Charles Brand</cp:lastModifiedBy>
  <cp:revision>3</cp:revision>
  <dcterms:created xsi:type="dcterms:W3CDTF">2023-10-11T13:57:00Z</dcterms:created>
  <dcterms:modified xsi:type="dcterms:W3CDTF">2023-10-19T09:06:00Z</dcterms:modified>
</cp:coreProperties>
</file>